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Supplementary Table 2 – Virus sequence details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43801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01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6"/>
                              <w:gridCol w:w="1398"/>
                              <w:gridCol w:w="2880"/>
                              <w:gridCol w:w="1445"/>
                            </w:tblGrid>
                            <w:tr>
                              <w:trPr>
                                <w:trHeight w:val="386" w:hRule="exac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Virus Group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Virus Acronym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Full Name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BI 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heravirus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LS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pple latent spherical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RL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herry rasp leaf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6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Comoviridae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BWV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road bean wilt virus 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5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PM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owpea mosaic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5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RS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obacco ringspot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5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Dicistroviridae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BP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cute bee paralysis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2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QC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lack queen cell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7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rP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ricket paralysis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C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rosophila C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iP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imetobi P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7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SI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lautia stali intestine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S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aura syndrome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r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riatoma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Iflavirus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W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eformed wing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48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IF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Infectious flacherie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K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Kakugo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58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nP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Perina nud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 picorna-like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b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cbrood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2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VD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Varroa destructor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6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Marnaviridae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aRNA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Heterosigma akashiw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 RNA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5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Picornaviridae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i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ichi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9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MC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ncephalomyocarditis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RB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quine rhinitis B virus 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FMD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Foot-and-mouth disease virus A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114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A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epatitis A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Pe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uman parecho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R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uman rhinovirus 14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4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olio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2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T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orcine teschovirus 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9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dwavirus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D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tsuma dwarf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IM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avel orange infectious mottling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B022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equiviridae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CD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aize chlorotic dwarf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6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YF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arsnip yellow fleck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6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TS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ice tungro spherical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6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Tombusviridae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aRM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arnation mottle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RS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arnation ringspot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5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CM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aize chlorotic mottle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OCS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Oat chlorotic stunt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6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M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anicum mosaic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25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oL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othos latent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0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BS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omato bushy stunt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5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NV-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obacco necrosis virus A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Umbravirus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MoM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arrot mottle mimic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1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R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roundnut rosette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EMV-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ea enation mosaic virus-2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3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BT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obacco bushy top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4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Unclassified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sRNA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Rhizosolenia setiger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 RNA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B243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exact"/>
                              </w:trPr>
                              <w:tc>
                                <w:tcPr>
                                  <w:tcW w:w="126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ssRNAV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chizochytriu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 single-stranded RNA virus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C_0075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45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9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6"/>
                        <w:gridCol w:w="1398"/>
                        <w:gridCol w:w="2880"/>
                        <w:gridCol w:w="1445"/>
                      </w:tblGrid>
                      <w:tr>
                        <w:trPr>
                          <w:trHeight w:val="386" w:hRule="exact"/>
                        </w:trPr>
                        <w:tc>
                          <w:tcPr>
                            <w:tcW w:w="12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Virus Group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Virus Acronym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Full Name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BI Accession Number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heravirus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LSV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pple latent spherical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78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RL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herry rasp leaf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627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Comoviridae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BWV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road bean wilt virus 1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528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PM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owpea mosaic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54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RS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obacco ringspot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509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Dicistroviridae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BP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cute bee paralysis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254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QC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lack queen cell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78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rP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ricket paralysis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92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C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rosophila C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83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iP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imetobi P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78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SI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lautia stali intestine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77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S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aura syndrome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00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r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riatoma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78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Iflavirus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W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eformed wing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483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IF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Infectious flacherie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78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K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Kakugo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587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nP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Perina nud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 picorna-like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11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b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cbrood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206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VD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Varroa destructor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649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Marnaviridae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aRNA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Heterosigma akashiwo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 RNA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528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Picornaviridae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i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ichi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91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MC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ncephalomyocarditis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47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RB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quine rhinitis B virus 1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98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FMD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Foot-and-mouth disease virus A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1145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A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epatitis A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48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Pe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uman parecho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89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R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uman rhinovirus 14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49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olio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205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T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orcine teschovirus 1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98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dwavirus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D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tsuma dwarf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78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IM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avel orange infectious mottling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B02288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equiviridae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CD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aize chlorotic dwarf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62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YF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arsnip yellow fleck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62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TS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ice tungro spherical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63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Tombusviridae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aRM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arnation mottle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26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RS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arnation ringspot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53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CM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aize chlorotic mottle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62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OCS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Oat chlorotic stunt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63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M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anicum mosaic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259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oL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othos latent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093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BS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omato bushy stunt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55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NV-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obacco necrosis virus A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77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Umbravirus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MoM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arrot mottle mimic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172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R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roundnut rosette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6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EMV-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ea enation mosaic virus-2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385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BT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obacco bushy top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436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Unclassified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sRNAV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Rhizosolenia setiger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 RNA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B243297</w:t>
                            </w:r>
                          </w:p>
                        </w:tc>
                      </w:tr>
                      <w:tr>
                        <w:trPr>
                          <w:trHeight w:val="502" w:hRule="exact"/>
                        </w:trPr>
                        <w:tc>
                          <w:tcPr>
                            <w:tcW w:w="126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ssRNAV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chizochytriu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 single-stranded RNA virus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C_0075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21:24:00Z</dcterms:created>
  <dc:creator>Students</dc:creator>
  <dc:description/>
  <dc:language>en-US</dc:language>
  <cp:lastModifiedBy>Students</cp:lastModifiedBy>
  <dcterms:modified xsi:type="dcterms:W3CDTF">2007-07-03T21:29:00Z</dcterms:modified>
  <cp:revision>1</cp:revision>
  <dc:subject/>
  <dc:title/>
</cp:coreProperties>
</file>